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53760F" w14:textId="77777777" w:rsidR="00887FB1" w:rsidRPr="00E21821" w:rsidRDefault="00887FB1" w:rsidP="00E2182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21821">
        <w:rPr>
          <w:rFonts w:ascii="Times New Roman" w:hAnsi="Times New Roman" w:cs="Times New Roman"/>
          <w:b/>
          <w:sz w:val="24"/>
          <w:szCs w:val="24"/>
          <w:lang w:val="en-US"/>
        </w:rPr>
        <w:t xml:space="preserve">APPENDIX A – Descriptive statistics for the 30 items of </w:t>
      </w:r>
      <w:r w:rsidR="005F670D" w:rsidRPr="00E21821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Pr="00E21821">
        <w:rPr>
          <w:rFonts w:ascii="Times New Roman" w:hAnsi="Times New Roman" w:cs="Times New Roman"/>
          <w:b/>
          <w:sz w:val="24"/>
          <w:szCs w:val="24"/>
          <w:lang w:val="en-US"/>
        </w:rPr>
        <w:t>PQ</w:t>
      </w:r>
      <w:r w:rsidR="00845E65" w:rsidRPr="00E21821">
        <w:rPr>
          <w:rFonts w:ascii="Times New Roman" w:hAnsi="Times New Roman" w:cs="Times New Roman"/>
          <w:b/>
          <w:sz w:val="24"/>
          <w:szCs w:val="24"/>
          <w:lang w:val="en-US"/>
        </w:rPr>
        <w:t>-III</w:t>
      </w:r>
      <w:r w:rsidRPr="00E2182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N=511)</w:t>
      </w:r>
    </w:p>
    <w:tbl>
      <w:tblPr>
        <w:tblW w:w="9524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22"/>
        <w:gridCol w:w="709"/>
        <w:gridCol w:w="825"/>
        <w:gridCol w:w="747"/>
        <w:gridCol w:w="734"/>
      </w:tblGrid>
      <w:tr w:rsidR="0065661E" w:rsidRPr="00E21821" w14:paraId="7307EFE5" w14:textId="77777777" w:rsidTr="00845E65">
        <w:trPr>
          <w:trHeight w:val="288"/>
          <w:jc w:val="center"/>
        </w:trPr>
        <w:tc>
          <w:tcPr>
            <w:tcW w:w="6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2E51303" w14:textId="77777777" w:rsidR="0065661E" w:rsidRPr="00EA5907" w:rsidRDefault="0065661E" w:rsidP="00E2182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EA59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Item content (English/Italian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91733B4" w14:textId="77777777" w:rsidR="0065661E" w:rsidRPr="00EA5907" w:rsidRDefault="0065661E" w:rsidP="00E218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EA59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 xml:space="preserve">M 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A276385" w14:textId="77777777" w:rsidR="0065661E" w:rsidRPr="00EA5907" w:rsidRDefault="0065661E" w:rsidP="00E218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EA59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SD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421CB12" w14:textId="77777777" w:rsidR="0065661E" w:rsidRPr="00EA5907" w:rsidRDefault="0065661E" w:rsidP="00E218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EA59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Skew.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F783EA3" w14:textId="77777777" w:rsidR="0065661E" w:rsidRPr="00EA5907" w:rsidRDefault="0065661E" w:rsidP="00E2182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EA59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Kurt.</w:t>
            </w:r>
          </w:p>
        </w:tc>
      </w:tr>
      <w:tr w:rsidR="0065661E" w:rsidRPr="00E21821" w14:paraId="62562195" w14:textId="77777777" w:rsidTr="00DF7D7C">
        <w:trPr>
          <w:trHeight w:val="288"/>
          <w:jc w:val="center"/>
        </w:trPr>
        <w:tc>
          <w:tcPr>
            <w:tcW w:w="652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28B07A0" w14:textId="1C6110E7" w:rsidR="0065661E" w:rsidRPr="00A26FC4" w:rsidRDefault="0065661E" w:rsidP="00E2182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26FC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it-IT"/>
              </w:rPr>
              <w:t>a</w:t>
            </w:r>
            <w:r w:rsidRPr="00A26FC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 Being in an automobile accident/</w:t>
            </w:r>
            <w:r w:rsidR="00A26FC4" w:rsidRPr="00A26FC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ssere coinvolto in un incidente automobilistico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03A19" w14:textId="77777777" w:rsidR="0065661E" w:rsidRPr="00E21821" w:rsidRDefault="0065661E" w:rsidP="00DF7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7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1BB08" w14:textId="77777777" w:rsidR="0065661E" w:rsidRPr="00E21821" w:rsidRDefault="0065661E" w:rsidP="00DF7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0F5C1" w14:textId="77777777" w:rsidR="0065661E" w:rsidRPr="00E21821" w:rsidRDefault="0065661E" w:rsidP="00DF7D7C">
            <w:pPr>
              <w:spacing w:after="0" w:line="360" w:lineRule="auto"/>
              <w:ind w:right="12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.5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0AA69" w14:textId="77777777" w:rsidR="0065661E" w:rsidRPr="00E21821" w:rsidRDefault="0065661E" w:rsidP="00DF7D7C">
            <w:pPr>
              <w:spacing w:after="0" w:line="360" w:lineRule="auto"/>
              <w:ind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.4</w:t>
            </w:r>
          </w:p>
        </w:tc>
      </w:tr>
      <w:tr w:rsidR="0065661E" w:rsidRPr="00E21821" w14:paraId="66D16FB8" w14:textId="77777777" w:rsidTr="00DF7D7C">
        <w:trPr>
          <w:trHeight w:val="288"/>
          <w:jc w:val="center"/>
        </w:trPr>
        <w:tc>
          <w:tcPr>
            <w:tcW w:w="6522" w:type="dxa"/>
            <w:shd w:val="clear" w:color="auto" w:fill="auto"/>
            <w:noWrap/>
          </w:tcPr>
          <w:p w14:paraId="1D534E1D" w14:textId="52D22750" w:rsidR="0065661E" w:rsidRPr="00E21821" w:rsidRDefault="0065661E" w:rsidP="00E2182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it-IT"/>
              </w:rPr>
              <w:t>a</w:t>
            </w: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2. Biting your tongue while eating/</w:t>
            </w:r>
            <w:r w:rsidR="00A26FC4" w:rsidRPr="00A26FC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Mordermi la lingua mentre mangi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E8611D" w14:textId="77777777" w:rsidR="0065661E" w:rsidRPr="00E21821" w:rsidRDefault="0065661E" w:rsidP="00DF7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9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30E26051" w14:textId="77777777" w:rsidR="0065661E" w:rsidRPr="00E21821" w:rsidRDefault="0065661E" w:rsidP="00DF7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7795C18A" w14:textId="77777777" w:rsidR="0065661E" w:rsidRPr="00E21821" w:rsidRDefault="0065661E" w:rsidP="00DF7D7C">
            <w:pPr>
              <w:spacing w:after="0" w:line="360" w:lineRule="auto"/>
              <w:ind w:right="12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472EBB3A" w14:textId="77777777" w:rsidR="0065661E" w:rsidRPr="00E21821" w:rsidRDefault="0065661E" w:rsidP="00DF7D7C">
            <w:pPr>
              <w:spacing w:after="0" w:line="360" w:lineRule="auto"/>
              <w:ind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6</w:t>
            </w:r>
          </w:p>
        </w:tc>
      </w:tr>
      <w:tr w:rsidR="0065661E" w:rsidRPr="00E21821" w14:paraId="085C2AFF" w14:textId="77777777" w:rsidTr="00DF7D7C">
        <w:trPr>
          <w:trHeight w:val="288"/>
          <w:jc w:val="center"/>
        </w:trPr>
        <w:tc>
          <w:tcPr>
            <w:tcW w:w="6522" w:type="dxa"/>
            <w:shd w:val="clear" w:color="auto" w:fill="auto"/>
            <w:noWrap/>
          </w:tcPr>
          <w:p w14:paraId="0BB7C2E9" w14:textId="633B0725" w:rsidR="0065661E" w:rsidRPr="00E21821" w:rsidRDefault="0065661E" w:rsidP="00E2182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it-IT"/>
              </w:rPr>
              <w:t>a,b</w:t>
            </w: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3. Breaking your arm/</w:t>
            </w:r>
            <w:r w:rsidR="00945B2A" w:rsidRPr="00945B2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Rompermi un bracci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BD08B0" w14:textId="77777777" w:rsidR="0065661E" w:rsidRPr="00E21821" w:rsidRDefault="0065661E" w:rsidP="00DF7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3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26030994" w14:textId="77777777" w:rsidR="0065661E" w:rsidRPr="00E21821" w:rsidRDefault="0065661E" w:rsidP="00DF7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D932ABC" w14:textId="77777777" w:rsidR="0065661E" w:rsidRPr="00E21821" w:rsidRDefault="0065661E" w:rsidP="00DF7D7C">
            <w:pPr>
              <w:spacing w:after="0" w:line="360" w:lineRule="auto"/>
              <w:ind w:right="12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.2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71DB626F" w14:textId="77777777" w:rsidR="0065661E" w:rsidRPr="00E21821" w:rsidRDefault="0065661E" w:rsidP="00DF7D7C">
            <w:pPr>
              <w:spacing w:after="0" w:line="360" w:lineRule="auto"/>
              <w:ind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.6</w:t>
            </w:r>
          </w:p>
        </w:tc>
      </w:tr>
      <w:tr w:rsidR="0065661E" w:rsidRPr="00E21821" w14:paraId="29DAAA16" w14:textId="77777777" w:rsidTr="00DF7D7C">
        <w:trPr>
          <w:trHeight w:val="288"/>
          <w:jc w:val="center"/>
        </w:trPr>
        <w:tc>
          <w:tcPr>
            <w:tcW w:w="6522" w:type="dxa"/>
            <w:shd w:val="clear" w:color="auto" w:fill="auto"/>
            <w:noWrap/>
          </w:tcPr>
          <w:p w14:paraId="52EA370D" w14:textId="6A8E0389" w:rsidR="0065661E" w:rsidRPr="00945B2A" w:rsidRDefault="0065661E" w:rsidP="00E2182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B2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it-IT"/>
              </w:rPr>
              <w:t>a</w:t>
            </w:r>
            <w:r w:rsidRPr="00945B2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 Cutting your tongue licking an envelope/</w:t>
            </w:r>
            <w:r w:rsidR="00945B2A" w:rsidRPr="00945B2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agliarmi la lingua leccando una bust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4ED352" w14:textId="77777777" w:rsidR="0065661E" w:rsidRPr="00E21821" w:rsidRDefault="0065661E" w:rsidP="00DF7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1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310DFCAE" w14:textId="77777777" w:rsidR="0065661E" w:rsidRPr="00E21821" w:rsidRDefault="0065661E" w:rsidP="00DF7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00A37DD9" w14:textId="77777777" w:rsidR="0065661E" w:rsidRPr="00E21821" w:rsidRDefault="0065661E" w:rsidP="00DF7D7C">
            <w:pPr>
              <w:spacing w:after="0" w:line="360" w:lineRule="auto"/>
              <w:ind w:right="12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1B1FB11F" w14:textId="77777777" w:rsidR="0065661E" w:rsidRPr="00E21821" w:rsidRDefault="0065661E" w:rsidP="00DF7D7C">
            <w:pPr>
              <w:spacing w:after="0" w:line="360" w:lineRule="auto"/>
              <w:ind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.1</w:t>
            </w:r>
          </w:p>
        </w:tc>
      </w:tr>
      <w:tr w:rsidR="0065661E" w:rsidRPr="00E21821" w14:paraId="2DB296E7" w14:textId="77777777" w:rsidTr="00DF7D7C">
        <w:trPr>
          <w:trHeight w:val="288"/>
          <w:jc w:val="center"/>
        </w:trPr>
        <w:tc>
          <w:tcPr>
            <w:tcW w:w="6522" w:type="dxa"/>
            <w:shd w:val="clear" w:color="auto" w:fill="auto"/>
            <w:noWrap/>
          </w:tcPr>
          <w:p w14:paraId="44BBD955" w14:textId="652A8A97" w:rsidR="0065661E" w:rsidRPr="00E21821" w:rsidRDefault="0065661E" w:rsidP="00E2182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it-IT"/>
              </w:rPr>
              <w:t>a</w:t>
            </w: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5. Having a heavy object hit you in the head/</w:t>
            </w:r>
            <w:r w:rsidR="00945B2A" w:rsidRPr="00945B2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Essere colpito da un oggetto pesante sulla test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8D7113" w14:textId="77777777" w:rsidR="0065661E" w:rsidRPr="00E21821" w:rsidRDefault="0065661E" w:rsidP="00DF7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4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4E37CA4E" w14:textId="77777777" w:rsidR="0065661E" w:rsidRPr="00E21821" w:rsidRDefault="0065661E" w:rsidP="00DF7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4D58FB76" w14:textId="77777777" w:rsidR="0065661E" w:rsidRPr="00E21821" w:rsidRDefault="0065661E" w:rsidP="00DF7D7C">
            <w:pPr>
              <w:spacing w:after="0" w:line="360" w:lineRule="auto"/>
              <w:ind w:right="12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.3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69B3B1A3" w14:textId="77777777" w:rsidR="0065661E" w:rsidRPr="00E21821" w:rsidRDefault="0065661E" w:rsidP="00DF7D7C">
            <w:pPr>
              <w:spacing w:after="0" w:line="360" w:lineRule="auto"/>
              <w:ind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.7</w:t>
            </w:r>
          </w:p>
        </w:tc>
      </w:tr>
      <w:tr w:rsidR="0065661E" w:rsidRPr="00E21821" w14:paraId="12EC435B" w14:textId="77777777" w:rsidTr="00DF7D7C">
        <w:trPr>
          <w:trHeight w:val="288"/>
          <w:jc w:val="center"/>
        </w:trPr>
        <w:tc>
          <w:tcPr>
            <w:tcW w:w="6522" w:type="dxa"/>
            <w:shd w:val="clear" w:color="auto" w:fill="auto"/>
            <w:noWrap/>
          </w:tcPr>
          <w:p w14:paraId="3753E9D8" w14:textId="2C13AB4F" w:rsidR="0065661E" w:rsidRPr="00E21821" w:rsidRDefault="0065661E" w:rsidP="00E2182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it-IT"/>
              </w:rPr>
              <w:t>a</w:t>
            </w: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. Breaking your leg/</w:t>
            </w:r>
            <w:r w:rsidR="00945B2A" w:rsidRPr="00945B2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ompermi una gamb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3ED9B7" w14:textId="77777777" w:rsidR="0065661E" w:rsidRPr="00E21821" w:rsidRDefault="0065661E" w:rsidP="00DF7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6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6B32F794" w14:textId="77777777" w:rsidR="0065661E" w:rsidRPr="00E21821" w:rsidRDefault="0065661E" w:rsidP="00DF7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1D50C827" w14:textId="77777777" w:rsidR="0065661E" w:rsidRPr="00E21821" w:rsidRDefault="0065661E" w:rsidP="00DF7D7C">
            <w:pPr>
              <w:spacing w:after="0" w:line="360" w:lineRule="auto"/>
              <w:ind w:right="12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.6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3F1B3C7C" w14:textId="77777777" w:rsidR="0065661E" w:rsidRPr="00E21821" w:rsidRDefault="0065661E" w:rsidP="00DF7D7C">
            <w:pPr>
              <w:spacing w:after="0" w:line="360" w:lineRule="auto"/>
              <w:ind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.2</w:t>
            </w:r>
          </w:p>
        </w:tc>
      </w:tr>
      <w:tr w:rsidR="0065661E" w:rsidRPr="00E21821" w14:paraId="44D509DE" w14:textId="77777777" w:rsidTr="00DF7D7C">
        <w:trPr>
          <w:trHeight w:val="288"/>
          <w:jc w:val="center"/>
        </w:trPr>
        <w:tc>
          <w:tcPr>
            <w:tcW w:w="6522" w:type="dxa"/>
            <w:shd w:val="clear" w:color="auto" w:fill="auto"/>
            <w:noWrap/>
          </w:tcPr>
          <w:p w14:paraId="0CE0B987" w14:textId="099FB11F" w:rsidR="0065661E" w:rsidRPr="00E21821" w:rsidRDefault="0065661E" w:rsidP="00E2182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it-IT"/>
              </w:rPr>
              <w:t>a</w:t>
            </w: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7. Hitting a sensitive bone in your elbow-your “funny bone”/</w:t>
            </w:r>
            <w:r w:rsidR="00945B2A" w:rsidRPr="00945B2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battere la punta del gomit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3A1DC0" w14:textId="77777777" w:rsidR="0065661E" w:rsidRPr="00E21821" w:rsidRDefault="0065661E" w:rsidP="00DF7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1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649420F2" w14:textId="77777777" w:rsidR="0065661E" w:rsidRPr="00E21821" w:rsidRDefault="0065661E" w:rsidP="00DF7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21C0C7B9" w14:textId="77777777" w:rsidR="0065661E" w:rsidRPr="00E21821" w:rsidRDefault="0065661E" w:rsidP="00DF7D7C">
            <w:pPr>
              <w:spacing w:after="0" w:line="360" w:lineRule="auto"/>
              <w:ind w:right="12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7BBAB595" w14:textId="77777777" w:rsidR="0065661E" w:rsidRPr="00E21821" w:rsidRDefault="0065661E" w:rsidP="00DF7D7C">
            <w:pPr>
              <w:spacing w:after="0" w:line="360" w:lineRule="auto"/>
              <w:ind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</w:t>
            </w:r>
          </w:p>
        </w:tc>
      </w:tr>
      <w:tr w:rsidR="0065661E" w:rsidRPr="00E21821" w14:paraId="5885DBCD" w14:textId="77777777" w:rsidTr="00DF7D7C">
        <w:trPr>
          <w:trHeight w:val="288"/>
          <w:jc w:val="center"/>
        </w:trPr>
        <w:tc>
          <w:tcPr>
            <w:tcW w:w="6522" w:type="dxa"/>
            <w:shd w:val="clear" w:color="auto" w:fill="auto"/>
            <w:noWrap/>
          </w:tcPr>
          <w:p w14:paraId="3BE8637D" w14:textId="4E5AA74F" w:rsidR="0065661E" w:rsidRPr="00E21821" w:rsidRDefault="0065661E" w:rsidP="00E2182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it-IT"/>
              </w:rPr>
              <w:t>a</w:t>
            </w: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8. Having a blood sample drawn with a hypodermic needle/</w:t>
            </w:r>
            <w:r w:rsidR="00945B2A" w:rsidRPr="00945B2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Fare un prelievo di sangue con un ago sottocutane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3D8415" w14:textId="77777777" w:rsidR="0065661E" w:rsidRPr="00E21821" w:rsidRDefault="0065661E" w:rsidP="00DF7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8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1C00F305" w14:textId="77777777" w:rsidR="0065661E" w:rsidRPr="00E21821" w:rsidRDefault="0065661E" w:rsidP="00DF7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6B77D50A" w14:textId="77777777" w:rsidR="0065661E" w:rsidRPr="00E21821" w:rsidRDefault="0065661E" w:rsidP="00DF7D7C">
            <w:pPr>
              <w:spacing w:after="0" w:line="360" w:lineRule="auto"/>
              <w:ind w:right="12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4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6F34D2BF" w14:textId="77777777" w:rsidR="0065661E" w:rsidRPr="00E21821" w:rsidRDefault="0065661E" w:rsidP="00DF7D7C">
            <w:pPr>
              <w:spacing w:after="0" w:line="360" w:lineRule="auto"/>
              <w:ind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2</w:t>
            </w:r>
          </w:p>
        </w:tc>
      </w:tr>
      <w:tr w:rsidR="0065661E" w:rsidRPr="00E21821" w14:paraId="1FA0AE7B" w14:textId="77777777" w:rsidTr="00DF7D7C">
        <w:trPr>
          <w:trHeight w:val="288"/>
          <w:jc w:val="center"/>
        </w:trPr>
        <w:tc>
          <w:tcPr>
            <w:tcW w:w="6522" w:type="dxa"/>
            <w:shd w:val="clear" w:color="auto" w:fill="auto"/>
            <w:noWrap/>
          </w:tcPr>
          <w:p w14:paraId="224E2F66" w14:textId="06D1729F" w:rsidR="0065661E" w:rsidRPr="00945B2A" w:rsidRDefault="0065661E" w:rsidP="00E2182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3230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it-IT"/>
              </w:rPr>
              <w:t>a,b</w:t>
            </w:r>
            <w:r w:rsidRPr="00C323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9. </w:t>
            </w:r>
            <w:r w:rsidRPr="00945B2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aving someone slam a heavy car door on your hand/</w:t>
            </w:r>
            <w:r w:rsidR="00945B2A" w:rsidRPr="00945B2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o sportello di una macchina che mi viene sbattuto sulla man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7D336C" w14:textId="77777777" w:rsidR="0065661E" w:rsidRPr="00E21821" w:rsidRDefault="0065661E" w:rsidP="00DF7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3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5A2A8821" w14:textId="77777777" w:rsidR="0065661E" w:rsidRPr="00E21821" w:rsidRDefault="0065661E" w:rsidP="00DF7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2CB54849" w14:textId="77777777" w:rsidR="0065661E" w:rsidRPr="00E21821" w:rsidRDefault="0065661E" w:rsidP="00DF7D7C">
            <w:pPr>
              <w:spacing w:after="0" w:line="360" w:lineRule="auto"/>
              <w:ind w:right="12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.2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41A2DA62" w14:textId="77777777" w:rsidR="0065661E" w:rsidRPr="00E21821" w:rsidRDefault="0065661E" w:rsidP="00DF7D7C">
            <w:pPr>
              <w:spacing w:after="0" w:line="360" w:lineRule="auto"/>
              <w:ind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.6</w:t>
            </w:r>
          </w:p>
        </w:tc>
      </w:tr>
      <w:tr w:rsidR="0065661E" w:rsidRPr="00E21821" w14:paraId="1B804B90" w14:textId="77777777" w:rsidTr="00DF7D7C">
        <w:trPr>
          <w:trHeight w:val="288"/>
          <w:jc w:val="center"/>
        </w:trPr>
        <w:tc>
          <w:tcPr>
            <w:tcW w:w="6522" w:type="dxa"/>
            <w:shd w:val="clear" w:color="auto" w:fill="auto"/>
            <w:noWrap/>
          </w:tcPr>
          <w:p w14:paraId="72526618" w14:textId="2C26E6F9" w:rsidR="0065661E" w:rsidRPr="00945B2A" w:rsidRDefault="0065661E" w:rsidP="00E2182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3230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it-IT"/>
              </w:rPr>
              <w:t>a,b</w:t>
            </w:r>
            <w:r w:rsidRPr="00C323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10. </w:t>
            </w:r>
            <w:r w:rsidRPr="00945B2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Falling down a </w:t>
            </w: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ﬂ</w:t>
            </w:r>
            <w:r w:rsidRPr="00945B2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ght of concrete stairs/</w:t>
            </w:r>
            <w:r w:rsidR="00945B2A" w:rsidRPr="00945B2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adere giù per una rampa di scale in cement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239683" w14:textId="77777777" w:rsidR="0065661E" w:rsidRPr="00E21821" w:rsidRDefault="0065661E" w:rsidP="00DF7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5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1651F9BB" w14:textId="77777777" w:rsidR="0065661E" w:rsidRPr="00E21821" w:rsidRDefault="0065661E" w:rsidP="00DF7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61E6421D" w14:textId="77777777" w:rsidR="0065661E" w:rsidRPr="00E21821" w:rsidRDefault="0065661E" w:rsidP="00DF7D7C">
            <w:pPr>
              <w:spacing w:after="0" w:line="360" w:lineRule="auto"/>
              <w:ind w:right="12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.4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98341CD" w14:textId="77777777" w:rsidR="0065661E" w:rsidRPr="00E21821" w:rsidRDefault="0065661E" w:rsidP="00DF7D7C">
            <w:pPr>
              <w:spacing w:after="0" w:line="360" w:lineRule="auto"/>
              <w:ind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.5</w:t>
            </w:r>
          </w:p>
        </w:tc>
      </w:tr>
      <w:tr w:rsidR="0065661E" w:rsidRPr="00E21821" w14:paraId="17E7A15E" w14:textId="77777777" w:rsidTr="00DF7D7C">
        <w:trPr>
          <w:trHeight w:val="288"/>
          <w:jc w:val="center"/>
        </w:trPr>
        <w:tc>
          <w:tcPr>
            <w:tcW w:w="6522" w:type="dxa"/>
            <w:shd w:val="clear" w:color="auto" w:fill="auto"/>
            <w:noWrap/>
          </w:tcPr>
          <w:p w14:paraId="23DF90FB" w14:textId="6B77B48C" w:rsidR="0065661E" w:rsidRPr="00E21821" w:rsidRDefault="0065661E" w:rsidP="00E2182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it-IT"/>
              </w:rPr>
              <w:t>a</w:t>
            </w: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1. Receiving an injection in your arm/</w:t>
            </w:r>
            <w:r w:rsidR="00945B2A" w:rsidRPr="00945B2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Ricevere un’iniezione nel bracci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C9B377" w14:textId="77777777" w:rsidR="0065661E" w:rsidRPr="00E21821" w:rsidRDefault="0065661E" w:rsidP="00DF7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8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1EF6C49C" w14:textId="77777777" w:rsidR="0065661E" w:rsidRPr="00E21821" w:rsidRDefault="0065661E" w:rsidP="00DF7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7BE1491E" w14:textId="77777777" w:rsidR="0065661E" w:rsidRPr="00E21821" w:rsidRDefault="0065661E" w:rsidP="00DF7D7C">
            <w:pPr>
              <w:spacing w:after="0" w:line="360" w:lineRule="auto"/>
              <w:ind w:right="12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3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0CBF09CC" w14:textId="77777777" w:rsidR="0065661E" w:rsidRPr="00E21821" w:rsidRDefault="0065661E" w:rsidP="00DF7D7C">
            <w:pPr>
              <w:spacing w:after="0" w:line="360" w:lineRule="auto"/>
              <w:ind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</w:t>
            </w:r>
          </w:p>
        </w:tc>
      </w:tr>
      <w:tr w:rsidR="0065661E" w:rsidRPr="00E21821" w14:paraId="529B9FD9" w14:textId="77777777" w:rsidTr="00DF7D7C">
        <w:trPr>
          <w:trHeight w:val="288"/>
          <w:jc w:val="center"/>
        </w:trPr>
        <w:tc>
          <w:tcPr>
            <w:tcW w:w="6522" w:type="dxa"/>
            <w:shd w:val="clear" w:color="auto" w:fill="auto"/>
            <w:noWrap/>
          </w:tcPr>
          <w:p w14:paraId="2C2646DA" w14:textId="6A5653BF" w:rsidR="0065661E" w:rsidRPr="00945B2A" w:rsidRDefault="0065661E" w:rsidP="00E2182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B2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2. Burning your </w:t>
            </w: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ﬁ</w:t>
            </w:r>
            <w:r w:rsidRPr="00945B2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gers with a match/</w:t>
            </w:r>
            <w:r w:rsidR="00945B2A" w:rsidRPr="00945B2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ruciarmi le dita con un fiammifer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78D968" w14:textId="77777777" w:rsidR="0065661E" w:rsidRPr="00E21821" w:rsidRDefault="0065661E" w:rsidP="00DF7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9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5E395E2B" w14:textId="77777777" w:rsidR="0065661E" w:rsidRPr="00E21821" w:rsidRDefault="0065661E" w:rsidP="00DF7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9DE8D55" w14:textId="77777777" w:rsidR="0065661E" w:rsidRPr="00E21821" w:rsidRDefault="0065661E" w:rsidP="00DF7D7C">
            <w:pPr>
              <w:spacing w:after="0" w:line="360" w:lineRule="auto"/>
              <w:ind w:right="12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49E0DD6E" w14:textId="77777777" w:rsidR="0065661E" w:rsidRPr="00E21821" w:rsidRDefault="0065661E" w:rsidP="00DF7D7C">
            <w:pPr>
              <w:spacing w:after="0" w:line="360" w:lineRule="auto"/>
              <w:ind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</w:t>
            </w:r>
          </w:p>
        </w:tc>
      </w:tr>
      <w:tr w:rsidR="0065661E" w:rsidRPr="00E21821" w14:paraId="45AF9C6E" w14:textId="77777777" w:rsidTr="00DF7D7C">
        <w:trPr>
          <w:trHeight w:val="288"/>
          <w:jc w:val="center"/>
        </w:trPr>
        <w:tc>
          <w:tcPr>
            <w:tcW w:w="6522" w:type="dxa"/>
            <w:shd w:val="clear" w:color="auto" w:fill="auto"/>
            <w:noWrap/>
          </w:tcPr>
          <w:p w14:paraId="37502E56" w14:textId="0CD7AE04" w:rsidR="0065661E" w:rsidRPr="00E21821" w:rsidRDefault="0065661E" w:rsidP="00E2182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. Breaking your neck/</w:t>
            </w:r>
            <w:r w:rsidR="00945B2A" w:rsidRPr="00945B2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ompermi il coll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0E5F4E" w14:textId="77777777" w:rsidR="0065661E" w:rsidRPr="00E21821" w:rsidRDefault="0065661E" w:rsidP="00DF7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3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346AE072" w14:textId="77777777" w:rsidR="0065661E" w:rsidRPr="00E21821" w:rsidRDefault="0065661E" w:rsidP="00DF7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0331363B" w14:textId="77777777" w:rsidR="0065661E" w:rsidRPr="00E21821" w:rsidRDefault="0065661E" w:rsidP="00DF7D7C">
            <w:pPr>
              <w:spacing w:after="0" w:line="360" w:lineRule="auto"/>
              <w:ind w:right="12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6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11FA2D7C" w14:textId="77777777" w:rsidR="0065661E" w:rsidRPr="00E21821" w:rsidRDefault="0065661E" w:rsidP="00DF7D7C">
            <w:pPr>
              <w:spacing w:after="0" w:line="360" w:lineRule="auto"/>
              <w:ind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3</w:t>
            </w:r>
          </w:p>
        </w:tc>
      </w:tr>
      <w:tr w:rsidR="0065661E" w:rsidRPr="00E21821" w14:paraId="00F3E01C" w14:textId="77777777" w:rsidTr="00DF7D7C">
        <w:trPr>
          <w:trHeight w:val="288"/>
          <w:jc w:val="center"/>
        </w:trPr>
        <w:tc>
          <w:tcPr>
            <w:tcW w:w="6522" w:type="dxa"/>
            <w:shd w:val="clear" w:color="auto" w:fill="auto"/>
            <w:noWrap/>
          </w:tcPr>
          <w:p w14:paraId="7D110325" w14:textId="493B8AF2" w:rsidR="0065661E" w:rsidRPr="00E21821" w:rsidRDefault="0065661E" w:rsidP="00E2182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it-IT"/>
              </w:rPr>
              <w:t>a,b</w:t>
            </w: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14. Receiving an injection in your hip/buttocks/</w:t>
            </w:r>
            <w:r w:rsidR="00945B2A" w:rsidRPr="00945B2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Ricevere un'iniezione nel fianco/glute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B2A4D2" w14:textId="77777777" w:rsidR="0065661E" w:rsidRPr="00E21821" w:rsidRDefault="0065661E" w:rsidP="00DF7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9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3069C1DD" w14:textId="77777777" w:rsidR="0065661E" w:rsidRPr="00E21821" w:rsidRDefault="0065661E" w:rsidP="00DF7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643F1041" w14:textId="77777777" w:rsidR="0065661E" w:rsidRPr="00E21821" w:rsidRDefault="0065661E" w:rsidP="00DF7D7C">
            <w:pPr>
              <w:spacing w:after="0" w:line="360" w:lineRule="auto"/>
              <w:ind w:right="12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625F66B4" w14:textId="77777777" w:rsidR="0065661E" w:rsidRPr="00E21821" w:rsidRDefault="0065661E" w:rsidP="00DF7D7C">
            <w:pPr>
              <w:spacing w:after="0" w:line="360" w:lineRule="auto"/>
              <w:ind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</w:t>
            </w:r>
          </w:p>
        </w:tc>
      </w:tr>
      <w:tr w:rsidR="0065661E" w:rsidRPr="00E21821" w14:paraId="2D7900D6" w14:textId="77777777" w:rsidTr="00DF7D7C">
        <w:trPr>
          <w:trHeight w:val="288"/>
          <w:jc w:val="center"/>
        </w:trPr>
        <w:tc>
          <w:tcPr>
            <w:tcW w:w="6522" w:type="dxa"/>
            <w:shd w:val="clear" w:color="auto" w:fill="auto"/>
            <w:noWrap/>
          </w:tcPr>
          <w:p w14:paraId="26E9480C" w14:textId="0C4E484C" w:rsidR="0065661E" w:rsidRPr="00945B2A" w:rsidRDefault="0065661E" w:rsidP="00E2182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B2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. Having a deep splinter in the sole of your foot probed and removed with tweezers/</w:t>
            </w:r>
            <w:r w:rsidR="00945B2A" w:rsidRPr="00945B2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armi estrarre una profonda scheggia dalla pianta del piede con una pinzett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7DBED6" w14:textId="77777777" w:rsidR="0065661E" w:rsidRPr="00E21821" w:rsidRDefault="0065661E" w:rsidP="00DF7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4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190F1237" w14:textId="77777777" w:rsidR="0065661E" w:rsidRPr="00E21821" w:rsidRDefault="0065661E" w:rsidP="00DF7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723A8A84" w14:textId="77777777" w:rsidR="0065661E" w:rsidRPr="00E21821" w:rsidRDefault="0065661E" w:rsidP="00DF7D7C">
            <w:pPr>
              <w:spacing w:after="0" w:line="360" w:lineRule="auto"/>
              <w:ind w:right="12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6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4AE0CF2E" w14:textId="77777777" w:rsidR="0065661E" w:rsidRPr="00E21821" w:rsidRDefault="0065661E" w:rsidP="00DF7D7C">
            <w:pPr>
              <w:spacing w:after="0" w:line="360" w:lineRule="auto"/>
              <w:ind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.2</w:t>
            </w:r>
          </w:p>
        </w:tc>
      </w:tr>
      <w:tr w:rsidR="0065661E" w:rsidRPr="00E21821" w14:paraId="4FAF4E86" w14:textId="77777777" w:rsidTr="00DF7D7C">
        <w:trPr>
          <w:trHeight w:val="288"/>
          <w:jc w:val="center"/>
        </w:trPr>
        <w:tc>
          <w:tcPr>
            <w:tcW w:w="6522" w:type="dxa"/>
            <w:shd w:val="clear" w:color="auto" w:fill="auto"/>
            <w:noWrap/>
          </w:tcPr>
          <w:p w14:paraId="1621E584" w14:textId="3238520B" w:rsidR="0065661E" w:rsidRPr="00945B2A" w:rsidRDefault="0065661E" w:rsidP="00E2182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B2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. Having an eye doctor remove a foreign particle stuck in your eye/</w:t>
            </w:r>
            <w:r w:rsidR="00945B2A" w:rsidRPr="00945B2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n oculista che mi rimuove un frammento incastrato nell’occhi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D6EAF47" w14:textId="77777777" w:rsidR="0065661E" w:rsidRPr="00E21821" w:rsidRDefault="0065661E" w:rsidP="00DF7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7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0A4704B9" w14:textId="77777777" w:rsidR="0065661E" w:rsidRPr="00E21821" w:rsidRDefault="0065661E" w:rsidP="00DF7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2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618CDD16" w14:textId="77777777" w:rsidR="0065661E" w:rsidRPr="00E21821" w:rsidRDefault="0065661E" w:rsidP="00DF7D7C">
            <w:pPr>
              <w:spacing w:after="0" w:line="360" w:lineRule="auto"/>
              <w:ind w:right="12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.5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740A7173" w14:textId="77777777" w:rsidR="0065661E" w:rsidRPr="00E21821" w:rsidRDefault="0065661E" w:rsidP="00DF7D7C">
            <w:pPr>
              <w:spacing w:after="0" w:line="360" w:lineRule="auto"/>
              <w:ind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.6</w:t>
            </w:r>
          </w:p>
        </w:tc>
      </w:tr>
      <w:tr w:rsidR="0065661E" w:rsidRPr="00E21821" w14:paraId="2A09E718" w14:textId="77777777" w:rsidTr="00DF7D7C">
        <w:trPr>
          <w:trHeight w:val="288"/>
          <w:jc w:val="center"/>
        </w:trPr>
        <w:tc>
          <w:tcPr>
            <w:tcW w:w="6522" w:type="dxa"/>
            <w:shd w:val="clear" w:color="auto" w:fill="auto"/>
            <w:noWrap/>
          </w:tcPr>
          <w:p w14:paraId="13644D5D" w14:textId="35B03FF2" w:rsidR="0065661E" w:rsidRPr="00E21821" w:rsidRDefault="0065661E" w:rsidP="00E2182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it-IT"/>
              </w:rPr>
              <w:lastRenderedPageBreak/>
              <w:t>a,b</w:t>
            </w: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17. Receiving an injection in your mouth/</w:t>
            </w:r>
            <w:r w:rsidR="00945B2A" w:rsidRPr="00945B2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Ricevere un’iniezione in boc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F8A4BB" w14:textId="77777777" w:rsidR="0065661E" w:rsidRPr="00E21821" w:rsidRDefault="0065661E" w:rsidP="00DF7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7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22D45966" w14:textId="77777777" w:rsidR="0065661E" w:rsidRPr="00E21821" w:rsidRDefault="0065661E" w:rsidP="00DF7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2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47767220" w14:textId="77777777" w:rsidR="0065661E" w:rsidRPr="00E21821" w:rsidRDefault="0065661E" w:rsidP="00DF7D7C">
            <w:pPr>
              <w:spacing w:after="0" w:line="360" w:lineRule="auto"/>
              <w:ind w:right="12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260507D3" w14:textId="77777777" w:rsidR="0065661E" w:rsidRPr="00E21821" w:rsidRDefault="0065661E" w:rsidP="00DF7D7C">
            <w:pPr>
              <w:spacing w:after="0" w:line="360" w:lineRule="auto"/>
              <w:ind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.8</w:t>
            </w:r>
          </w:p>
        </w:tc>
      </w:tr>
      <w:tr w:rsidR="0065661E" w:rsidRPr="00E21821" w14:paraId="6A614502" w14:textId="77777777" w:rsidTr="00DF7D7C">
        <w:trPr>
          <w:trHeight w:val="288"/>
          <w:jc w:val="center"/>
        </w:trPr>
        <w:tc>
          <w:tcPr>
            <w:tcW w:w="6522" w:type="dxa"/>
            <w:shd w:val="clear" w:color="auto" w:fill="auto"/>
            <w:noWrap/>
          </w:tcPr>
          <w:p w14:paraId="58F35B75" w14:textId="4591F97C" w:rsidR="0065661E" w:rsidRPr="00E21821" w:rsidRDefault="0065661E" w:rsidP="00E2182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8. Being burned on your face by a lit cigarette/</w:t>
            </w:r>
            <w:r w:rsidR="00945B2A" w:rsidRPr="00945B2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Essere bruciato sul viso da una sigaretta acces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088C3F" w14:textId="77777777" w:rsidR="0065661E" w:rsidRPr="00E21821" w:rsidRDefault="0065661E" w:rsidP="00DF7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5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61F90036" w14:textId="77777777" w:rsidR="0065661E" w:rsidRPr="00E21821" w:rsidRDefault="0065661E" w:rsidP="00DF7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288A01B8" w14:textId="77777777" w:rsidR="0065661E" w:rsidRPr="00E21821" w:rsidRDefault="0065661E" w:rsidP="00DF7D7C">
            <w:pPr>
              <w:spacing w:after="0" w:line="360" w:lineRule="auto"/>
              <w:ind w:right="12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.3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170AB1C" w14:textId="77777777" w:rsidR="0065661E" w:rsidRPr="00E21821" w:rsidRDefault="0065661E" w:rsidP="00DF7D7C">
            <w:pPr>
              <w:spacing w:after="0" w:line="360" w:lineRule="auto"/>
              <w:ind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.5</w:t>
            </w:r>
          </w:p>
        </w:tc>
      </w:tr>
      <w:tr w:rsidR="0065661E" w:rsidRPr="00E21821" w14:paraId="13F22123" w14:textId="77777777" w:rsidTr="00DF7D7C">
        <w:trPr>
          <w:trHeight w:val="288"/>
          <w:jc w:val="center"/>
        </w:trPr>
        <w:tc>
          <w:tcPr>
            <w:tcW w:w="6522" w:type="dxa"/>
            <w:shd w:val="clear" w:color="auto" w:fill="auto"/>
            <w:noWrap/>
          </w:tcPr>
          <w:p w14:paraId="30A156E3" w14:textId="0C1CEA55" w:rsidR="0065661E" w:rsidRPr="00945B2A" w:rsidRDefault="0065661E" w:rsidP="00E2182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67E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it-IT"/>
              </w:rPr>
              <w:t>a,b</w:t>
            </w:r>
            <w:r w:rsidRPr="00D67E38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19. </w:t>
            </w:r>
            <w:r w:rsidRPr="00945B2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Getting a paper-cut on your </w:t>
            </w: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ﬁ</w:t>
            </w:r>
            <w:r w:rsidRPr="00945B2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ger/</w:t>
            </w:r>
            <w:r w:rsidR="00945B2A" w:rsidRPr="00945B2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agliarmi un dito con un foglio di cart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8F114A" w14:textId="77777777" w:rsidR="0065661E" w:rsidRPr="00E21821" w:rsidRDefault="0065661E" w:rsidP="00DF7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8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63972104" w14:textId="77777777" w:rsidR="0065661E" w:rsidRPr="00E21821" w:rsidRDefault="0065661E" w:rsidP="00DF7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37DA8E30" w14:textId="77777777" w:rsidR="0065661E" w:rsidRPr="00E21821" w:rsidRDefault="0065661E" w:rsidP="00DF7D7C">
            <w:pPr>
              <w:spacing w:after="0" w:line="360" w:lineRule="auto"/>
              <w:ind w:right="12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2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68DAB51" w14:textId="77777777" w:rsidR="0065661E" w:rsidRPr="00E21821" w:rsidRDefault="0065661E" w:rsidP="00DF7D7C">
            <w:pPr>
              <w:spacing w:after="0" w:line="360" w:lineRule="auto"/>
              <w:ind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5</w:t>
            </w:r>
          </w:p>
        </w:tc>
      </w:tr>
      <w:tr w:rsidR="0065661E" w:rsidRPr="00E21821" w14:paraId="7507D4EC" w14:textId="77777777" w:rsidTr="00DF7D7C">
        <w:trPr>
          <w:trHeight w:val="288"/>
          <w:jc w:val="center"/>
        </w:trPr>
        <w:tc>
          <w:tcPr>
            <w:tcW w:w="6522" w:type="dxa"/>
            <w:shd w:val="clear" w:color="auto" w:fill="auto"/>
            <w:noWrap/>
          </w:tcPr>
          <w:p w14:paraId="4AEE05F8" w14:textId="4C568204" w:rsidR="0065661E" w:rsidRPr="00E21821" w:rsidRDefault="0065661E" w:rsidP="00E2182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20. Receiving stitches in your lip/</w:t>
            </w:r>
            <w:r w:rsidR="00945B2A" w:rsidRPr="00945B2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Ricevere punti di sutura sul labbr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67D529" w14:textId="77777777" w:rsidR="0065661E" w:rsidRPr="00E21821" w:rsidRDefault="0065661E" w:rsidP="00DF7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2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3269461C" w14:textId="77777777" w:rsidR="0065661E" w:rsidRPr="00E21821" w:rsidRDefault="0065661E" w:rsidP="00DF7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0BB36D34" w14:textId="77777777" w:rsidR="0065661E" w:rsidRPr="00E21821" w:rsidRDefault="0065661E" w:rsidP="00DF7D7C">
            <w:pPr>
              <w:spacing w:after="0" w:line="360" w:lineRule="auto"/>
              <w:ind w:right="12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7D710CDF" w14:textId="77777777" w:rsidR="0065661E" w:rsidRPr="00E21821" w:rsidRDefault="0065661E" w:rsidP="00DF7D7C">
            <w:pPr>
              <w:spacing w:after="0" w:line="360" w:lineRule="auto"/>
              <w:ind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.5</w:t>
            </w:r>
          </w:p>
        </w:tc>
      </w:tr>
      <w:tr w:rsidR="0065661E" w:rsidRPr="00E21821" w14:paraId="546FCD3C" w14:textId="77777777" w:rsidTr="00DF7D7C">
        <w:trPr>
          <w:trHeight w:val="288"/>
          <w:jc w:val="center"/>
        </w:trPr>
        <w:tc>
          <w:tcPr>
            <w:tcW w:w="6522" w:type="dxa"/>
            <w:shd w:val="clear" w:color="auto" w:fill="auto"/>
            <w:noWrap/>
          </w:tcPr>
          <w:p w14:paraId="48806323" w14:textId="2DC6A3B4" w:rsidR="0065661E" w:rsidRPr="00E21821" w:rsidRDefault="0065661E" w:rsidP="00E2182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it-IT"/>
              </w:rPr>
              <w:t>b</w:t>
            </w: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21. Having a foot doctor remove a wart from your foot with a sharp instrument/</w:t>
            </w:r>
            <w:r w:rsidR="00945B2A" w:rsidRPr="00945B2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Un podologo che mi rimuove una verruca dal piede con uno strumento affilat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6803DF" w14:textId="77777777" w:rsidR="0065661E" w:rsidRPr="00E21821" w:rsidRDefault="0065661E" w:rsidP="00DF7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6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3169206F" w14:textId="77777777" w:rsidR="0065661E" w:rsidRPr="00E21821" w:rsidRDefault="0065661E" w:rsidP="00DF7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290E126D" w14:textId="77777777" w:rsidR="0065661E" w:rsidRPr="00E21821" w:rsidRDefault="0065661E" w:rsidP="00DF7D7C">
            <w:pPr>
              <w:spacing w:after="0" w:line="360" w:lineRule="auto"/>
              <w:ind w:right="12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1BE5A821" w14:textId="77777777" w:rsidR="0065661E" w:rsidRPr="00E21821" w:rsidRDefault="0065661E" w:rsidP="00DF7D7C">
            <w:pPr>
              <w:spacing w:after="0" w:line="360" w:lineRule="auto"/>
              <w:ind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.6</w:t>
            </w:r>
          </w:p>
        </w:tc>
      </w:tr>
      <w:tr w:rsidR="0065661E" w:rsidRPr="00E21821" w14:paraId="74DCEA5B" w14:textId="77777777" w:rsidTr="00DF7D7C">
        <w:trPr>
          <w:trHeight w:val="288"/>
          <w:jc w:val="center"/>
        </w:trPr>
        <w:tc>
          <w:tcPr>
            <w:tcW w:w="6522" w:type="dxa"/>
            <w:shd w:val="clear" w:color="auto" w:fill="auto"/>
            <w:noWrap/>
          </w:tcPr>
          <w:p w14:paraId="60214911" w14:textId="3882F879" w:rsidR="0065661E" w:rsidRPr="00945B2A" w:rsidRDefault="0065661E" w:rsidP="00E2182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B2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it-IT"/>
              </w:rPr>
              <w:t>a</w:t>
            </w:r>
            <w:r w:rsidRPr="00945B2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. Cutting yourself while shaving with a sharp razor/</w:t>
            </w:r>
            <w:r w:rsidR="00945B2A" w:rsidRPr="00945B2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agliarmi durante la rasatura con un rasoio affilat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FCFBF2" w14:textId="77777777" w:rsidR="0065661E" w:rsidRPr="00E21821" w:rsidRDefault="0065661E" w:rsidP="00DF7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9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3F5A6CE6" w14:textId="77777777" w:rsidR="0065661E" w:rsidRPr="00E21821" w:rsidRDefault="0065661E" w:rsidP="00DF7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0B10824F" w14:textId="77777777" w:rsidR="0065661E" w:rsidRPr="00E21821" w:rsidRDefault="0065661E" w:rsidP="00DF7D7C">
            <w:pPr>
              <w:spacing w:after="0" w:line="360" w:lineRule="auto"/>
              <w:ind w:right="12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1363C082" w14:textId="77777777" w:rsidR="0065661E" w:rsidRPr="00E21821" w:rsidRDefault="0065661E" w:rsidP="00DF7D7C">
            <w:pPr>
              <w:spacing w:after="0" w:line="360" w:lineRule="auto"/>
              <w:ind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</w:t>
            </w:r>
          </w:p>
        </w:tc>
      </w:tr>
      <w:tr w:rsidR="0065661E" w:rsidRPr="00E21821" w14:paraId="28290EDE" w14:textId="77777777" w:rsidTr="00DF7D7C">
        <w:trPr>
          <w:trHeight w:val="288"/>
          <w:jc w:val="center"/>
        </w:trPr>
        <w:tc>
          <w:tcPr>
            <w:tcW w:w="6522" w:type="dxa"/>
            <w:shd w:val="clear" w:color="auto" w:fill="auto"/>
            <w:noWrap/>
          </w:tcPr>
          <w:p w14:paraId="5A178890" w14:textId="138309C2" w:rsidR="0065661E" w:rsidRPr="00945B2A" w:rsidRDefault="0065661E" w:rsidP="00E2182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it-IT"/>
              </w:rPr>
              <w:t>a,b</w:t>
            </w: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23. </w:t>
            </w:r>
            <w:r w:rsidRPr="00945B2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ulping a hot drink before it has cooled/</w:t>
            </w:r>
            <w:r w:rsidR="00945B2A" w:rsidRPr="00945B2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ere una bevanda bollente prima che si sia raffreddat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DEDE8B" w14:textId="77777777" w:rsidR="0065661E" w:rsidRPr="00E21821" w:rsidRDefault="0065661E" w:rsidP="00DF7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0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280C595B" w14:textId="77777777" w:rsidR="0065661E" w:rsidRPr="00E21821" w:rsidRDefault="0065661E" w:rsidP="00DF7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7CCCD03F" w14:textId="77777777" w:rsidR="0065661E" w:rsidRPr="00E21821" w:rsidRDefault="0065661E" w:rsidP="00DF7D7C">
            <w:pPr>
              <w:spacing w:after="0" w:line="360" w:lineRule="auto"/>
              <w:ind w:right="12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85DF912" w14:textId="77777777" w:rsidR="0065661E" w:rsidRPr="00E21821" w:rsidRDefault="0065661E" w:rsidP="00DF7D7C">
            <w:pPr>
              <w:spacing w:after="0" w:line="360" w:lineRule="auto"/>
              <w:ind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</w:t>
            </w:r>
          </w:p>
        </w:tc>
      </w:tr>
      <w:tr w:rsidR="0065661E" w:rsidRPr="00E21821" w14:paraId="76EF1684" w14:textId="77777777" w:rsidTr="00DF7D7C">
        <w:trPr>
          <w:trHeight w:val="288"/>
          <w:jc w:val="center"/>
        </w:trPr>
        <w:tc>
          <w:tcPr>
            <w:tcW w:w="6522" w:type="dxa"/>
            <w:shd w:val="clear" w:color="auto" w:fill="auto"/>
            <w:noWrap/>
          </w:tcPr>
          <w:p w14:paraId="4A2C20A2" w14:textId="251A1C1D" w:rsidR="0065661E" w:rsidRPr="00945B2A" w:rsidRDefault="0065661E" w:rsidP="00E2182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it-IT"/>
              </w:rPr>
              <w:t>a,b</w:t>
            </w: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24. </w:t>
            </w:r>
            <w:r w:rsidRPr="00945B2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etting strong soap in both your eyes while bathing or showering/</w:t>
            </w:r>
            <w:r w:rsidR="00945B2A" w:rsidRPr="00945B2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rritarmi entrambi gli occhi con del sapone mentre mi faccio il bagno o la docci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ECB35B" w14:textId="77777777" w:rsidR="0065661E" w:rsidRPr="00E21821" w:rsidRDefault="0065661E" w:rsidP="00DF7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5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28A96EFF" w14:textId="77777777" w:rsidR="0065661E" w:rsidRPr="00E21821" w:rsidRDefault="0065661E" w:rsidP="00DF7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0713E450" w14:textId="77777777" w:rsidR="0065661E" w:rsidRPr="00E21821" w:rsidRDefault="0065661E" w:rsidP="00DF7D7C">
            <w:pPr>
              <w:spacing w:after="0" w:line="360" w:lineRule="auto"/>
              <w:ind w:right="12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5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212A82F8" w14:textId="77777777" w:rsidR="0065661E" w:rsidRPr="00E21821" w:rsidRDefault="0065661E" w:rsidP="00DF7D7C">
            <w:pPr>
              <w:spacing w:after="0" w:line="360" w:lineRule="auto"/>
              <w:ind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2</w:t>
            </w:r>
          </w:p>
        </w:tc>
      </w:tr>
      <w:tr w:rsidR="0065661E" w:rsidRPr="00E21821" w14:paraId="680A7357" w14:textId="77777777" w:rsidTr="00DF7D7C">
        <w:trPr>
          <w:trHeight w:val="288"/>
          <w:jc w:val="center"/>
        </w:trPr>
        <w:tc>
          <w:tcPr>
            <w:tcW w:w="6522" w:type="dxa"/>
            <w:shd w:val="clear" w:color="auto" w:fill="auto"/>
            <w:noWrap/>
          </w:tcPr>
          <w:p w14:paraId="4D3FCF85" w14:textId="75B546B2" w:rsidR="0065661E" w:rsidRPr="00945B2A" w:rsidRDefault="0065661E" w:rsidP="00E2182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B2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5. Having a terminal illness that causes you daily pain/</w:t>
            </w:r>
            <w:r w:rsidR="00945B2A" w:rsidRPr="00945B2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vere una malattia terminale che mi causa quotidianamente dolor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090E0A" w14:textId="77777777" w:rsidR="0065661E" w:rsidRPr="00E21821" w:rsidRDefault="0065661E" w:rsidP="00DF7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6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0A6C5E9E" w14:textId="77777777" w:rsidR="0065661E" w:rsidRPr="00E21821" w:rsidRDefault="0065661E" w:rsidP="00DF7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7A7683B9" w14:textId="77777777" w:rsidR="0065661E" w:rsidRPr="00E21821" w:rsidRDefault="0065661E" w:rsidP="00DF7D7C">
            <w:pPr>
              <w:spacing w:after="0" w:line="360" w:lineRule="auto"/>
              <w:ind w:right="12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9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2FA8567B" w14:textId="77777777" w:rsidR="0065661E" w:rsidRPr="00E21821" w:rsidRDefault="0065661E" w:rsidP="00DF7D7C">
            <w:pPr>
              <w:spacing w:after="0" w:line="360" w:lineRule="auto"/>
              <w:ind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6</w:t>
            </w:r>
          </w:p>
        </w:tc>
      </w:tr>
      <w:tr w:rsidR="0065661E" w:rsidRPr="00E21821" w14:paraId="7E0BE013" w14:textId="77777777" w:rsidTr="00DF7D7C">
        <w:trPr>
          <w:trHeight w:val="288"/>
          <w:jc w:val="center"/>
        </w:trPr>
        <w:tc>
          <w:tcPr>
            <w:tcW w:w="6522" w:type="dxa"/>
            <w:shd w:val="clear" w:color="auto" w:fill="auto"/>
            <w:noWrap/>
          </w:tcPr>
          <w:p w14:paraId="73F7B575" w14:textId="4666036A" w:rsidR="0065661E" w:rsidRPr="00E21821" w:rsidRDefault="0065661E" w:rsidP="00E2182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it-IT"/>
              </w:rPr>
              <w:t>a</w:t>
            </w: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26. Having a tooth pulled/</w:t>
            </w:r>
            <w:r w:rsidR="00945B2A" w:rsidRPr="00945B2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Farmi rimuovere un dent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F93614" w14:textId="77777777" w:rsidR="0065661E" w:rsidRPr="00E21821" w:rsidRDefault="0065661E" w:rsidP="00DF7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0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739C5862" w14:textId="77777777" w:rsidR="0065661E" w:rsidRPr="00E21821" w:rsidRDefault="0065661E" w:rsidP="00DF7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2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4FF78D81" w14:textId="77777777" w:rsidR="0065661E" w:rsidRPr="00E21821" w:rsidRDefault="0065661E" w:rsidP="00DF7D7C">
            <w:pPr>
              <w:spacing w:after="0" w:line="360" w:lineRule="auto"/>
              <w:ind w:right="12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66FC7470" w14:textId="77777777" w:rsidR="0065661E" w:rsidRPr="00E21821" w:rsidRDefault="0065661E" w:rsidP="00DF7D7C">
            <w:pPr>
              <w:spacing w:after="0" w:line="360" w:lineRule="auto"/>
              <w:ind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.8</w:t>
            </w:r>
          </w:p>
        </w:tc>
      </w:tr>
      <w:tr w:rsidR="0065661E" w:rsidRPr="00E21821" w14:paraId="3DAEE778" w14:textId="77777777" w:rsidTr="00DF7D7C">
        <w:trPr>
          <w:trHeight w:val="288"/>
          <w:jc w:val="center"/>
        </w:trPr>
        <w:tc>
          <w:tcPr>
            <w:tcW w:w="6522" w:type="dxa"/>
            <w:shd w:val="clear" w:color="auto" w:fill="auto"/>
            <w:noWrap/>
          </w:tcPr>
          <w:p w14:paraId="28A02E9E" w14:textId="529DD0F3" w:rsidR="0065661E" w:rsidRPr="00945B2A" w:rsidRDefault="0065661E" w:rsidP="00E2182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B2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. Vomiting repeatedly because of food poisoning/</w:t>
            </w:r>
            <w:r w:rsidR="00945B2A" w:rsidRPr="00945B2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Vomitare ripetutamente a causa di un’intossicazione alimentar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2924AA" w14:textId="77777777" w:rsidR="0065661E" w:rsidRPr="00E21821" w:rsidRDefault="0065661E" w:rsidP="00DF7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9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59704940" w14:textId="77777777" w:rsidR="0065661E" w:rsidRPr="00E21821" w:rsidRDefault="0065661E" w:rsidP="00DF7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43B6FEA2" w14:textId="77777777" w:rsidR="0065661E" w:rsidRPr="00E21821" w:rsidRDefault="0065661E" w:rsidP="00DF7D7C">
            <w:pPr>
              <w:spacing w:after="0" w:line="360" w:lineRule="auto"/>
              <w:ind w:right="12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E535348" w14:textId="77777777" w:rsidR="0065661E" w:rsidRPr="00E21821" w:rsidRDefault="0065661E" w:rsidP="00DF7D7C">
            <w:pPr>
              <w:spacing w:after="0" w:line="360" w:lineRule="auto"/>
              <w:ind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.7</w:t>
            </w:r>
          </w:p>
        </w:tc>
      </w:tr>
      <w:tr w:rsidR="0065661E" w:rsidRPr="00E21821" w14:paraId="05AEFFF0" w14:textId="77777777" w:rsidTr="00DF7D7C">
        <w:trPr>
          <w:trHeight w:val="288"/>
          <w:jc w:val="center"/>
        </w:trPr>
        <w:tc>
          <w:tcPr>
            <w:tcW w:w="6522" w:type="dxa"/>
            <w:shd w:val="clear" w:color="auto" w:fill="auto"/>
            <w:noWrap/>
          </w:tcPr>
          <w:p w14:paraId="79F2B929" w14:textId="0B65D325" w:rsidR="0065661E" w:rsidRPr="00E21821" w:rsidRDefault="0065661E" w:rsidP="00E2182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it-IT"/>
              </w:rPr>
              <w:t>a</w:t>
            </w: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28. Having sand or dust blow into your eyes/</w:t>
            </w:r>
            <w:r w:rsidR="00945B2A" w:rsidRPr="00945B2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abbia o polvere che mi entrano negli occh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B6608A" w14:textId="77777777" w:rsidR="0065661E" w:rsidRPr="00E21821" w:rsidRDefault="0065661E" w:rsidP="00DF7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0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42A277B5" w14:textId="77777777" w:rsidR="0065661E" w:rsidRPr="00E21821" w:rsidRDefault="0065661E" w:rsidP="00DF7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6DD7320B" w14:textId="77777777" w:rsidR="0065661E" w:rsidRPr="00E21821" w:rsidRDefault="0065661E" w:rsidP="00DF7D7C">
            <w:pPr>
              <w:spacing w:after="0" w:line="360" w:lineRule="auto"/>
              <w:ind w:right="12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73A7C149" w14:textId="77777777" w:rsidR="0065661E" w:rsidRPr="00E21821" w:rsidRDefault="0065661E" w:rsidP="00DF7D7C">
            <w:pPr>
              <w:spacing w:after="0" w:line="360" w:lineRule="auto"/>
              <w:ind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</w:t>
            </w:r>
          </w:p>
        </w:tc>
      </w:tr>
      <w:tr w:rsidR="0065661E" w:rsidRPr="00E21821" w14:paraId="53AAD5CC" w14:textId="77777777" w:rsidTr="00DF7D7C">
        <w:trPr>
          <w:trHeight w:val="288"/>
          <w:jc w:val="center"/>
        </w:trPr>
        <w:tc>
          <w:tcPr>
            <w:tcW w:w="6522" w:type="dxa"/>
            <w:shd w:val="clear" w:color="auto" w:fill="auto"/>
            <w:noWrap/>
          </w:tcPr>
          <w:p w14:paraId="259D5BC0" w14:textId="5C61F640" w:rsidR="0065661E" w:rsidRPr="00E21821" w:rsidRDefault="0065661E" w:rsidP="00E2182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it-IT"/>
              </w:rPr>
              <w:t>a</w:t>
            </w: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29. Having one of your teeth drilled/</w:t>
            </w:r>
            <w:r w:rsidR="00945B2A" w:rsidRPr="00945B2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Farmi trapanare un dent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D5AC1E" w14:textId="77777777" w:rsidR="0065661E" w:rsidRPr="00E21821" w:rsidRDefault="0065661E" w:rsidP="00DF7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0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4038CCCC" w14:textId="77777777" w:rsidR="0065661E" w:rsidRPr="00E21821" w:rsidRDefault="0065661E" w:rsidP="00DF7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E15760A" w14:textId="77777777" w:rsidR="0065661E" w:rsidRPr="00E21821" w:rsidRDefault="0065661E" w:rsidP="00DF7D7C">
            <w:pPr>
              <w:spacing w:after="0" w:line="360" w:lineRule="auto"/>
              <w:ind w:right="12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785E45DB" w14:textId="77777777" w:rsidR="0065661E" w:rsidRPr="00E21821" w:rsidRDefault="0065661E" w:rsidP="00DF7D7C">
            <w:pPr>
              <w:spacing w:after="0" w:line="360" w:lineRule="auto"/>
              <w:ind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.7</w:t>
            </w:r>
          </w:p>
        </w:tc>
      </w:tr>
      <w:tr w:rsidR="0065661E" w:rsidRPr="00E21821" w14:paraId="46D74861" w14:textId="77777777" w:rsidTr="00DF7D7C">
        <w:trPr>
          <w:trHeight w:val="288"/>
          <w:jc w:val="center"/>
        </w:trPr>
        <w:tc>
          <w:tcPr>
            <w:tcW w:w="6522" w:type="dxa"/>
            <w:shd w:val="clear" w:color="auto" w:fill="auto"/>
            <w:noWrap/>
          </w:tcPr>
          <w:p w14:paraId="5BD8DB09" w14:textId="3530DDDA" w:rsidR="0065661E" w:rsidRPr="00E21821" w:rsidRDefault="0065661E" w:rsidP="00E2182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0. Having a muscle cramp/</w:t>
            </w:r>
            <w:r w:rsidR="00945B2A" w:rsidRPr="00945B2A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vere un crampo muscolar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57BFA3" w14:textId="77777777" w:rsidR="0065661E" w:rsidRPr="00E21821" w:rsidRDefault="0065661E" w:rsidP="00DF7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9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14:paraId="265FA21D" w14:textId="77777777" w:rsidR="0065661E" w:rsidRPr="00E21821" w:rsidRDefault="0065661E" w:rsidP="00DF7D7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3DDAFA77" w14:textId="77777777" w:rsidR="0065661E" w:rsidRPr="00E21821" w:rsidRDefault="0065661E" w:rsidP="00DF7D7C">
            <w:pPr>
              <w:spacing w:after="0" w:line="360" w:lineRule="auto"/>
              <w:ind w:right="12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14C78F75" w14:textId="77777777" w:rsidR="0065661E" w:rsidRPr="00E21821" w:rsidRDefault="0065661E" w:rsidP="00DF7D7C">
            <w:pPr>
              <w:spacing w:after="0" w:line="360" w:lineRule="auto"/>
              <w:ind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2182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</w:t>
            </w:r>
          </w:p>
        </w:tc>
      </w:tr>
    </w:tbl>
    <w:p w14:paraId="4C009903" w14:textId="360B9B8D" w:rsidR="004D3F46" w:rsidRPr="00E21821" w:rsidRDefault="0065661E" w:rsidP="00E2182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21821">
        <w:rPr>
          <w:rFonts w:ascii="Times New Roman" w:hAnsi="Times New Roman" w:cs="Times New Roman"/>
          <w:i/>
          <w:sz w:val="24"/>
          <w:szCs w:val="24"/>
          <w:lang w:val="en-US"/>
        </w:rPr>
        <w:t>Notes.</w:t>
      </w:r>
      <w:r w:rsidRPr="00E21821">
        <w:rPr>
          <w:rFonts w:ascii="Times New Roman" w:hAnsi="Times New Roman" w:cs="Times New Roman"/>
          <w:sz w:val="24"/>
          <w:szCs w:val="24"/>
          <w:lang w:val="en-US"/>
        </w:rPr>
        <w:t xml:space="preserve"> a) </w:t>
      </w:r>
      <w:r w:rsidR="00887FB1" w:rsidRPr="00E21821">
        <w:rPr>
          <w:rFonts w:ascii="Times New Roman" w:hAnsi="Times New Roman" w:cs="Times New Roman"/>
          <w:sz w:val="24"/>
          <w:szCs w:val="24"/>
          <w:lang w:val="en-US"/>
        </w:rPr>
        <w:t xml:space="preserve">Items included in the </w:t>
      </w:r>
      <w:r w:rsidR="001024A5" w:rsidRPr="00E21821">
        <w:rPr>
          <w:rFonts w:ascii="Times New Roman" w:hAnsi="Times New Roman" w:cs="Times New Roman"/>
          <w:sz w:val="24"/>
          <w:szCs w:val="24"/>
          <w:lang w:val="en-US"/>
        </w:rPr>
        <w:t>20-item</w:t>
      </w:r>
      <w:r w:rsidR="00887FB1" w:rsidRPr="00E21821">
        <w:rPr>
          <w:rFonts w:ascii="Times New Roman" w:hAnsi="Times New Roman" w:cs="Times New Roman"/>
          <w:sz w:val="24"/>
          <w:szCs w:val="24"/>
          <w:lang w:val="en-US"/>
        </w:rPr>
        <w:t xml:space="preserve"> short</w:t>
      </w:r>
      <w:r w:rsidR="00845E65" w:rsidRPr="00E2182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887FB1" w:rsidRPr="00E21821">
        <w:rPr>
          <w:rFonts w:ascii="Times New Roman" w:hAnsi="Times New Roman" w:cs="Times New Roman"/>
          <w:sz w:val="24"/>
          <w:szCs w:val="24"/>
          <w:lang w:val="en-US"/>
        </w:rPr>
        <w:t>form</w:t>
      </w:r>
      <w:r w:rsidR="00845E65" w:rsidRPr="00E2182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5F670D" w:rsidRPr="00E21821">
        <w:rPr>
          <w:rFonts w:ascii="Times New Roman" w:hAnsi="Times New Roman" w:cs="Times New Roman"/>
          <w:sz w:val="24"/>
          <w:szCs w:val="24"/>
          <w:lang w:val="en-US"/>
        </w:rPr>
        <w:t>FP</w:t>
      </w:r>
      <w:r w:rsidR="00845E65" w:rsidRPr="00E21821">
        <w:rPr>
          <w:rFonts w:ascii="Times New Roman" w:hAnsi="Times New Roman" w:cs="Times New Roman"/>
          <w:sz w:val="24"/>
          <w:szCs w:val="24"/>
          <w:lang w:val="en-US"/>
        </w:rPr>
        <w:t>Q-SF)</w:t>
      </w:r>
      <w:r w:rsidR="00887FB1" w:rsidRPr="00E2182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E21821">
        <w:rPr>
          <w:rFonts w:ascii="Times New Roman" w:hAnsi="Times New Roman" w:cs="Times New Roman"/>
          <w:sz w:val="24"/>
          <w:szCs w:val="24"/>
          <w:lang w:val="en-US"/>
        </w:rPr>
        <w:t>b) items included in the 9</w:t>
      </w:r>
      <w:r w:rsidR="001024A5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E21821">
        <w:rPr>
          <w:rFonts w:ascii="Times New Roman" w:hAnsi="Times New Roman" w:cs="Times New Roman"/>
          <w:sz w:val="24"/>
          <w:szCs w:val="24"/>
          <w:lang w:val="en-US"/>
        </w:rPr>
        <w:t>item short</w:t>
      </w:r>
      <w:r w:rsidR="00845E65" w:rsidRPr="00E2182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E21821">
        <w:rPr>
          <w:rFonts w:ascii="Times New Roman" w:hAnsi="Times New Roman" w:cs="Times New Roman"/>
          <w:sz w:val="24"/>
          <w:szCs w:val="24"/>
          <w:lang w:val="en-US"/>
        </w:rPr>
        <w:t>form</w:t>
      </w:r>
      <w:r w:rsidR="00845E65" w:rsidRPr="00E2182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5F670D" w:rsidRPr="00E21821">
        <w:rPr>
          <w:rFonts w:ascii="Times New Roman" w:hAnsi="Times New Roman" w:cs="Times New Roman"/>
          <w:sz w:val="24"/>
          <w:szCs w:val="24"/>
          <w:lang w:val="en-US"/>
        </w:rPr>
        <w:t>FP</w:t>
      </w:r>
      <w:r w:rsidR="00845E65" w:rsidRPr="00E21821">
        <w:rPr>
          <w:rFonts w:ascii="Times New Roman" w:hAnsi="Times New Roman" w:cs="Times New Roman"/>
          <w:sz w:val="24"/>
          <w:szCs w:val="24"/>
          <w:lang w:val="en-US"/>
        </w:rPr>
        <w:t>Q-9)</w:t>
      </w:r>
      <w:r w:rsidRPr="00E2182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12F6809" w14:textId="77777777" w:rsidR="001024A5" w:rsidRDefault="001024A5" w:rsidP="00E2182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15E6F9B" w14:textId="0FDB1976" w:rsidR="0065661E" w:rsidRPr="00D67E38" w:rsidRDefault="0065661E" w:rsidP="0065661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65661E" w:rsidRPr="00D67E3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6B3924"/>
    <w:multiLevelType w:val="hybridMultilevel"/>
    <w:tmpl w:val="9EB89E44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1272C0"/>
    <w:multiLevelType w:val="hybridMultilevel"/>
    <w:tmpl w:val="2180830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660DB4"/>
    <w:multiLevelType w:val="hybridMultilevel"/>
    <w:tmpl w:val="B686D900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B54C93"/>
    <w:multiLevelType w:val="hybridMultilevel"/>
    <w:tmpl w:val="C276BE7E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7395"/>
    <w:rsid w:val="001024A5"/>
    <w:rsid w:val="001A3A15"/>
    <w:rsid w:val="004D3F46"/>
    <w:rsid w:val="005F670D"/>
    <w:rsid w:val="0065661E"/>
    <w:rsid w:val="00845E65"/>
    <w:rsid w:val="00887FB1"/>
    <w:rsid w:val="00945B2A"/>
    <w:rsid w:val="00957395"/>
    <w:rsid w:val="00984094"/>
    <w:rsid w:val="009B11B1"/>
    <w:rsid w:val="00A26FC4"/>
    <w:rsid w:val="00AE7A69"/>
    <w:rsid w:val="00BA0D1C"/>
    <w:rsid w:val="00C23F5A"/>
    <w:rsid w:val="00C32307"/>
    <w:rsid w:val="00D67E38"/>
    <w:rsid w:val="00DF7D7C"/>
    <w:rsid w:val="00E21821"/>
    <w:rsid w:val="00EA5907"/>
    <w:rsid w:val="00FE1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758FDE2"/>
  <w15:chartTrackingRefBased/>
  <w15:docId w15:val="{D03921BC-ABD9-4FA3-9070-CB1D56698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7FB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3230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230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27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5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524</Words>
  <Characters>2993</Characters>
  <Application>Microsoft Office Word</Application>
  <DocSecurity>0</DocSecurity>
  <Lines>24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ta</dc:creator>
  <cp:keywords/>
  <dc:description/>
  <cp:lastModifiedBy>Marialaura</cp:lastModifiedBy>
  <cp:revision>16</cp:revision>
  <dcterms:created xsi:type="dcterms:W3CDTF">2018-11-26T10:12:00Z</dcterms:created>
  <dcterms:modified xsi:type="dcterms:W3CDTF">2019-01-14T15:37:00Z</dcterms:modified>
</cp:coreProperties>
</file>